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BA340" w14:textId="4FEA34FB" w:rsidR="00744492" w:rsidRPr="00A75C5E" w:rsidRDefault="003E48BF">
      <w:pPr>
        <w:rPr>
          <w:b/>
          <w:bCs/>
        </w:rPr>
      </w:pPr>
      <w:r w:rsidRPr="00A75C5E">
        <w:rPr>
          <w:b/>
          <w:bCs/>
        </w:rPr>
        <w:t>Supplementary Table S1. Detailed search strategy in four databases</w:t>
      </w:r>
    </w:p>
    <w:p w14:paraId="238E5CA3" w14:textId="43C953F2" w:rsidR="00AC3E34" w:rsidRPr="00AD2B78" w:rsidRDefault="000D4A81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 w:rsidRPr="00AD2B78">
        <w:rPr>
          <w:b/>
          <w:bCs/>
        </w:rPr>
        <w:t>Pubmed-1</w:t>
      </w:r>
      <w:r w:rsidRPr="00AD2B78">
        <w:rPr>
          <w:rFonts w:hint="eastAsia"/>
          <w:b/>
          <w:bCs/>
        </w:rPr>
        <w:t>56</w:t>
      </w:r>
    </w:p>
    <w:p w14:paraId="14116BAF" w14:textId="63AF2647" w:rsidR="00164D50" w:rsidRDefault="000D4A81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D4A81">
        <w:t>((("Lymphocytes"[Mesh]) OR (((Lymphocyte) OR (Lymphoid Cells)) OR (Lymphoid Cell))) AND (Ratio OR index OR score)) AND (("Prostatic Neoplasms, Castration-Resistant"[Mesh]) OR (((((((((((((((((((((((((((((Castration-Resistant Prostatic Neoplasm) OR (Androgen-Independent Prostatic Neoplasms)) OR (Androgen Independent Prostatic Neoplasms)) OR (Androgen-Insensitive Prostatic Neoplasms)) OR (Androgen Insensitive Prostatic Neoplasms)) OR (Androgen-Resistant Prostatic Neoplasms)) OR (Androgen Resistant Prostatic Neoplasms)) OR (Castration-Resistant Prostatic Neoplasms)) OR (Castration Resistant Prostatic Neoplasms)) OR (Hormone Refractory Prostatic Neoplasms)) OR (Androgen-Independent Prostatic Neoplasm)) OR (Androgen-Insensitive Prostatic Neoplasm)) OR (Androgen-Resistant Prostatic Neoplasm)) OR (Castration-Resistant Prostatic Cancers)) OR (Androgen-Insensitive Prostatic Cancer)) OR (Androgen Insensitive Prostatic Cancer)) OR (Androgen-Resistant Prostatic Cancer)) OR (Androgen Resistant Prostatic Cancer)) OR (Castration-Resistant Prostatic Cancer)) OR (Castration Resistant Prostatic Cancer)) OR (Hormone Refractory Prostatic Cancer)) OR (Androgen-Independent Prostatic Cancer)) OR (Androgen Independent Prostatic Cancer)) OR (Androgen-Insensitive Prostatic Cancers)) OR (Androgen-Resistant Prostatic Cancers)) OR (Androgen-Independent Prostatic Cancers)) OR (CRPC)) OR (Castration Resistant Prostate Cancer)) OR (Castration-Resistant Prostate Cancer)))</w:t>
      </w:r>
    </w:p>
    <w:p w14:paraId="33F86A48" w14:textId="64F8B74D" w:rsidR="00164D50" w:rsidRDefault="000D4A81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 w:rsidRPr="00AD2B78">
        <w:rPr>
          <w:b/>
          <w:bCs/>
        </w:rPr>
        <w:t>Embase-</w:t>
      </w:r>
      <w:r w:rsidR="00AD2B78">
        <w:rPr>
          <w:rFonts w:hint="eastAsia"/>
          <w:b/>
          <w:bCs/>
        </w:rPr>
        <w:t>465</w:t>
      </w:r>
    </w:p>
    <w:p w14:paraId="05AE8E9A" w14:textId="18085FFC" w:rsidR="00AD2B78" w:rsidRPr="00AD2B78" w:rsidRDefault="00AD2B78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AD2B78">
        <w:t>((Lymphocytes or (Lymphocyte or Lymphoid Cells or Lymphoid Cell)) and (Ratio or index or score) and (Prostatic Neoplasms, Castration-Resistant or (Castration-Resistant Prostatic Neoplasm or Androgen-Independent Prostatic Neoplasms or Androgen Independent Prostatic Neoplasms or Androgen-Insensitive Prostatic Neoplasms or Androgen Insensitive Prostatic Neoplasms or Androgen-Resistant Prostatic Neoplasms or Androgen Resistant Prostatic Neoplasms or Castration-Resistant Prostatic Neoplasms or Castration Resistant Prostatic Neoplasms or Hormone Refractory Prostatic Neoplasms or Androgen-Independent Prostatic Neoplasm or Androgen-Insensitive Prostatic Neoplasm or Androgen-Resistant Prostatic Neoplasm or Castration-Resistant Prostatic Cancers or Androgen-Insensitive Prostatic Cancer or Androgen Insensitive Prostatic Cancer or Androgen-Resistant Prostatic Cancer or Androgen Resistant Prostatic Cancer or Castration-Resistant Prostatic Cancer or Castration Resistant Prostatic Cancer or Hormone Refractory Prostatic Cancer or Androgen-Independent Prostatic Cancer or Androgen Independent Prostatic Cancer or Androgen-Insensitive Prostatic Cancers or Androgen-Resistant Prostatic Cancers or Androgen-Independent Prostatic Cancers or CRPC or Castration Resistant Prostate Cancer or Castration-Resistant Prostate Cancer))).</w:t>
      </w:r>
      <w:proofErr w:type="spellStart"/>
      <w:r w:rsidRPr="00AD2B78">
        <w:t>af</w:t>
      </w:r>
      <w:proofErr w:type="spellEnd"/>
      <w:r w:rsidRPr="00AD2B78">
        <w:t>.</w:t>
      </w:r>
    </w:p>
    <w:p w14:paraId="158F6A3F" w14:textId="4473EFA9" w:rsidR="00164D50" w:rsidRPr="00AD2B78" w:rsidRDefault="000D4A81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 w:rsidRPr="00AD2B78">
        <w:rPr>
          <w:b/>
          <w:bCs/>
        </w:rPr>
        <w:t>Cochrane-</w:t>
      </w:r>
      <w:r w:rsidR="00AD2B78" w:rsidRPr="00AD2B78">
        <w:rPr>
          <w:rFonts w:hint="eastAsia"/>
          <w:b/>
          <w:bCs/>
        </w:rPr>
        <w:t>53</w:t>
      </w:r>
    </w:p>
    <w:p w14:paraId="22E3B23B" w14:textId="648FA378" w:rsidR="00164D50" w:rsidRDefault="00AD2B78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AD2B78">
        <w:t xml:space="preserve">((Lymphocytes or (Lymphocyte or Lymphoid Cells or Lymphoid Cell)) and (Ratio or index or score) and (Prostatic Neoplasms, Castration-Resistant or (Castration-Resistant Prostatic Neoplasm or Androgen-Independent Prostatic Neoplasms or Androgen </w:t>
      </w:r>
      <w:r w:rsidRPr="00AD2B78">
        <w:lastRenderedPageBreak/>
        <w:t>Independent Prostatic Neoplasms or Androgen-Insensitive Prostatic Neoplasms or Androgen Insensitive Prostatic Neoplasms or Androgen-Resistant Prostatic Neoplasms or Androgen Resistant Prostatic Neoplasms or Castration-Resistant Prostatic Neoplasms or Castration Resistant Prostatic Neoplasms or Hormone Refractory Prostatic Neoplasms or Androgen-Independent Prostatic Neoplasm or Androgen-Insensitive Prostatic Neoplasm or Androgen-Resistant Prostatic Neoplasm or Castration-Resistant Prostatic Cancers or Androgen-Insensitive Prostatic Cancer or Androgen Insensitive Prostatic Cancer or Androgen-Resistant Prostatic Cancer or Androgen Resistant Prostatic Cancer or Castration-Resistant Prostatic Cancer or Castration Resistant Prostatic Cancer or Hormone Refractory Prostatic Cancer or Androgen-Independent Prostatic Cancer or Androgen Independent Prostatic Cancer or Androgen-Insensitive Prostatic Cancers or Androgen-Resistant Prostatic Cancers or Androgen-Independent Prostatic Cancers or CRPC or Castration Resistant Prostate Cancer or Castration-Resistant Prostate Cancer))).</w:t>
      </w:r>
      <w:proofErr w:type="spellStart"/>
      <w:r w:rsidRPr="00AD2B78">
        <w:t>af</w:t>
      </w:r>
      <w:proofErr w:type="spellEnd"/>
      <w:r w:rsidRPr="00AD2B78">
        <w:t>.</w:t>
      </w:r>
    </w:p>
    <w:p w14:paraId="75C5F13D" w14:textId="6117802F" w:rsidR="00164D50" w:rsidRPr="001C5F71" w:rsidRDefault="00AD2B78" w:rsidP="001C5F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 w:rsidRPr="001C5F71">
        <w:rPr>
          <w:b/>
          <w:bCs/>
        </w:rPr>
        <w:t>WOS-16</w:t>
      </w:r>
      <w:r w:rsidR="001C5F71" w:rsidRPr="001C5F71">
        <w:rPr>
          <w:rFonts w:hint="eastAsia"/>
          <w:b/>
          <w:bCs/>
        </w:rPr>
        <w:t>9</w:t>
      </w:r>
    </w:p>
    <w:p w14:paraId="7EBCBF1D" w14:textId="2BEF49F2" w:rsidR="005E0E72" w:rsidRPr="005E0E72" w:rsidRDefault="001C5F71" w:rsidP="00A75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hint="eastAsia"/>
        </w:rPr>
      </w:pPr>
      <w:r w:rsidRPr="001C5F71">
        <w:t>(((Lymphocytes) OR (((Lymphocyte) OR (Lymphoid Cells)) OR (Lymphoid Cell))) AND (Ratio OR index OR score)) AND ((Prostatic Neoplasms, Castration-Resistant) OR (((((((((((((((((((((((((((((Castration-Resistant Prostatic Neoplasm) OR (Androgen-Independent Prostatic Neoplasms)) OR (Androgen Independent Prostatic Neoplasms)) OR (Androgen-Insensitive Prostatic Neoplasms)) OR (Androgen Insensitive Prostatic Neoplasms)) OR (Androgen-Resistant Prostatic Neoplasms)) OR (Androgen Resistant Prostatic Neoplasms)) OR (Castration-Resistant Prostatic Neoplasms)) OR (Castration Resistant Prostatic Neoplasms)) OR (Hormone Refractory Prostatic Neoplasms)) OR (Androgen-Independent Prostatic Neoplasm)) OR (Androgen-Insensitive Prostatic Neoplasm)) OR (Androgen-Resistant Prostatic Neoplasm)) OR (Castration-Resistant Prostatic Cancers)) OR (Androgen-Insensitive Prostatic Cancer)) OR (Androgen Insensitive Prostatic Cancer)) OR (Androgen-Resistant Prostatic Cancer)) OR (Androgen Resistant Prostatic Cancer)) OR (Castration-Resistant Prostatic Cancer)) OR (Castration Resistant Prostatic Cancer)) OR (Hormone Refractory Prostatic Cancer)) OR (Androgen-Independent Prostatic Cancer)) OR (Androgen Independent Prostatic Cancer)) OR (Androgen-Insensitive Prostatic Cancers)) OR (Androgen-Resistant Prostatic Cancers)) OR (Androgen-Independent Prostatic Cancers)) OR (CRPC)) OR (Castration Resistant Prostate Cancer)) OR (Castration-Resistant Prostate Cancer))) (Topic)</w:t>
      </w:r>
    </w:p>
    <w:sectPr w:rsidR="005E0E72" w:rsidRPr="005E0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0BE01" w14:textId="77777777" w:rsidR="00E10AF2" w:rsidRDefault="00E10AF2" w:rsidP="00AC3E34">
      <w:r>
        <w:separator/>
      </w:r>
    </w:p>
  </w:endnote>
  <w:endnote w:type="continuationSeparator" w:id="0">
    <w:p w14:paraId="1CD6AD8A" w14:textId="77777777" w:rsidR="00E10AF2" w:rsidRDefault="00E10AF2" w:rsidP="00AC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5089F" w14:textId="77777777" w:rsidR="00E10AF2" w:rsidRDefault="00E10AF2" w:rsidP="00AC3E34">
      <w:r>
        <w:separator/>
      </w:r>
    </w:p>
  </w:footnote>
  <w:footnote w:type="continuationSeparator" w:id="0">
    <w:p w14:paraId="0A4C9591" w14:textId="77777777" w:rsidR="00E10AF2" w:rsidRDefault="00E10AF2" w:rsidP="00AC3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57CA5"/>
    <w:multiLevelType w:val="multilevel"/>
    <w:tmpl w:val="35B83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3843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AB"/>
    <w:rsid w:val="000D4A81"/>
    <w:rsid w:val="00145E1D"/>
    <w:rsid w:val="00164D50"/>
    <w:rsid w:val="001C5F71"/>
    <w:rsid w:val="002D0195"/>
    <w:rsid w:val="003343DA"/>
    <w:rsid w:val="00343036"/>
    <w:rsid w:val="003843BC"/>
    <w:rsid w:val="003E48BF"/>
    <w:rsid w:val="003F3ED5"/>
    <w:rsid w:val="0041182C"/>
    <w:rsid w:val="00412AAB"/>
    <w:rsid w:val="004D150F"/>
    <w:rsid w:val="005061CF"/>
    <w:rsid w:val="005A79B2"/>
    <w:rsid w:val="005E0E72"/>
    <w:rsid w:val="005E125C"/>
    <w:rsid w:val="00744492"/>
    <w:rsid w:val="00792520"/>
    <w:rsid w:val="00792E75"/>
    <w:rsid w:val="008B78CC"/>
    <w:rsid w:val="0093734E"/>
    <w:rsid w:val="009A431F"/>
    <w:rsid w:val="00A75C5E"/>
    <w:rsid w:val="00AC3E34"/>
    <w:rsid w:val="00AD2B78"/>
    <w:rsid w:val="00B11183"/>
    <w:rsid w:val="00DC157B"/>
    <w:rsid w:val="00DF12A2"/>
    <w:rsid w:val="00E10AF2"/>
    <w:rsid w:val="00E803A3"/>
    <w:rsid w:val="00E808E4"/>
    <w:rsid w:val="00FB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A9404"/>
  <w15:chartTrackingRefBased/>
  <w15:docId w15:val="{EBD141EC-4283-4466-BF85-0BE4629CB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E34"/>
    <w:pPr>
      <w:widowControl w:val="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12A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A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2A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2A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2A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2A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2A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2A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A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2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2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2A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2A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2A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2A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2A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2A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2A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2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2A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2A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2A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2A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2A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2A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2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2A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2A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3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3E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3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3E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7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85</Words>
  <Characters>5100</Characters>
  <Application>Microsoft Office Word</Application>
  <DocSecurity>0</DocSecurity>
  <Lines>78</Lines>
  <Paragraphs>8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通 秦</dc:creator>
  <cp:keywords/>
  <dc:description/>
  <cp:lastModifiedBy>梓通 秦</cp:lastModifiedBy>
  <cp:revision>6</cp:revision>
  <dcterms:created xsi:type="dcterms:W3CDTF">2025-05-25T11:57:00Z</dcterms:created>
  <dcterms:modified xsi:type="dcterms:W3CDTF">2026-01-17T12:25:00Z</dcterms:modified>
</cp:coreProperties>
</file>